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D5D4B" w14:textId="77777777" w:rsidR="001B6162" w:rsidRPr="001B6162" w:rsidRDefault="001B6162" w:rsidP="001B6162">
      <w:pPr>
        <w:jc w:val="center"/>
        <w:rPr>
          <w:rFonts w:ascii="Times New Roman" w:hAnsi="Times New Roman" w:cs="Times New Roman"/>
          <w:b/>
          <w:bCs/>
        </w:rPr>
      </w:pPr>
      <w:r w:rsidRPr="001B6162">
        <w:rPr>
          <w:rFonts w:ascii="Times New Roman" w:hAnsi="Times New Roman" w:cs="Times New Roman"/>
          <w:b/>
          <w:bCs/>
        </w:rPr>
        <w:t>Appendix 2</w:t>
      </w:r>
    </w:p>
    <w:p w14:paraId="4080EC39" w14:textId="77777777" w:rsidR="001B6162" w:rsidRPr="001B6162" w:rsidRDefault="001B6162" w:rsidP="001B6162">
      <w:pPr>
        <w:jc w:val="center"/>
        <w:rPr>
          <w:rFonts w:ascii="Times New Roman" w:hAnsi="Times New Roman" w:cs="Times New Roman"/>
        </w:rPr>
      </w:pPr>
    </w:p>
    <w:p w14:paraId="2CF328CA" w14:textId="77777777" w:rsidR="001B6162" w:rsidRPr="001B6162" w:rsidRDefault="001B6162" w:rsidP="001B6162">
      <w:pPr>
        <w:jc w:val="both"/>
        <w:rPr>
          <w:rFonts w:ascii="Times New Roman" w:hAnsi="Times New Roman" w:cs="Times New Roman"/>
          <w:lang w:val="en-US"/>
        </w:rPr>
      </w:pPr>
      <w:r w:rsidRPr="001B6162">
        <w:rPr>
          <w:rFonts w:ascii="Times New Roman" w:hAnsi="Times New Roman" w:cs="Times New Roman"/>
          <w:lang w:val="en-US"/>
        </w:rPr>
        <w:t>Each certified LSL Specialist designation has specific principles professionals must uphold. These principles are the basis of the auditory-verbal practitioner profession.</w:t>
      </w:r>
    </w:p>
    <w:p w14:paraId="07709E4F" w14:textId="77777777" w:rsidR="001B6162" w:rsidRPr="001B6162" w:rsidRDefault="001B6162" w:rsidP="001B6162">
      <w:pPr>
        <w:jc w:val="both"/>
        <w:rPr>
          <w:rFonts w:ascii="Times New Roman" w:hAnsi="Times New Roman" w:cs="Times New Roman"/>
          <w:lang w:val="en-US"/>
        </w:rPr>
      </w:pPr>
    </w:p>
    <w:p w14:paraId="0675F6C6" w14:textId="77777777" w:rsidR="001B6162" w:rsidRPr="001B6162" w:rsidRDefault="001B6162" w:rsidP="001B6162">
      <w:pPr>
        <w:jc w:val="both"/>
        <w:rPr>
          <w:rFonts w:ascii="Times New Roman" w:hAnsi="Times New Roman" w:cs="Times New Roman"/>
          <w:lang w:val="en-US"/>
        </w:rPr>
      </w:pPr>
      <w:r w:rsidRPr="001B6162">
        <w:rPr>
          <w:rFonts w:ascii="Times New Roman" w:hAnsi="Times New Roman" w:cs="Times New Roman"/>
          <w:lang w:val="en-US"/>
        </w:rPr>
        <w:t>Principles of Certified LSLS Auditory-Verbal Therapists (LSLS Cert. AVT) from the AG Bell Academy for Listening and Spoken Language (</w:t>
      </w:r>
      <w:hyperlink r:id="rId5" w:history="1">
        <w:r w:rsidRPr="001B6162">
          <w:rPr>
            <w:rStyle w:val="Hyperlink"/>
            <w:rFonts w:ascii="Times New Roman" w:hAnsi="Times New Roman" w:cs="Times New Roman"/>
            <w:lang w:val="en-US"/>
          </w:rPr>
          <w:t>https://agbellacademy.org/certification/principles-of-lsl-specialists/</w:t>
        </w:r>
      </w:hyperlink>
      <w:r w:rsidRPr="001B6162">
        <w:rPr>
          <w:rFonts w:ascii="Times New Roman" w:hAnsi="Times New Roman" w:cs="Times New Roman"/>
          <w:lang w:val="en-US"/>
        </w:rPr>
        <w:t xml:space="preserve"> )</w:t>
      </w:r>
    </w:p>
    <w:p w14:paraId="7688B4A3" w14:textId="77777777" w:rsidR="001B6162" w:rsidRPr="001B6162" w:rsidRDefault="001B6162" w:rsidP="001B6162">
      <w:pPr>
        <w:jc w:val="both"/>
        <w:rPr>
          <w:rFonts w:ascii="Times New Roman" w:hAnsi="Times New Roman" w:cs="Times New Roman"/>
          <w:lang w:val="en-US"/>
        </w:rPr>
      </w:pPr>
    </w:p>
    <w:p w14:paraId="7586BF95" w14:textId="77777777" w:rsidR="001B6162" w:rsidRPr="001B6162" w:rsidRDefault="001B6162" w:rsidP="001B616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1B6162">
        <w:rPr>
          <w:rFonts w:ascii="Times New Roman" w:hAnsi="Times New Roman" w:cs="Times New Roman"/>
          <w:lang w:val="en-US"/>
        </w:rPr>
        <w:t>Promote early diagnosis of hearing loss in newborns, infants, toddlers, and young children, followed by immediate audiologic management and auditory-verbal therapy.</w:t>
      </w:r>
    </w:p>
    <w:p w14:paraId="4D70A666" w14:textId="77777777" w:rsidR="001B6162" w:rsidRPr="001B6162" w:rsidRDefault="001B6162" w:rsidP="001B616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1B6162">
        <w:rPr>
          <w:rFonts w:ascii="Times New Roman" w:hAnsi="Times New Roman" w:cs="Times New Roman"/>
          <w:lang w:val="en-US"/>
        </w:rPr>
        <w:t>Recommend immediate assessment and use of appropriate, state-of-the-art hearing technology to obtain maximum benefits of auditory stimulation.</w:t>
      </w:r>
    </w:p>
    <w:p w14:paraId="75AC66DA" w14:textId="77777777" w:rsidR="001B6162" w:rsidRPr="001B6162" w:rsidRDefault="001B6162" w:rsidP="001B616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1B6162">
        <w:rPr>
          <w:rFonts w:ascii="Times New Roman" w:hAnsi="Times New Roman" w:cs="Times New Roman"/>
          <w:lang w:val="en-US"/>
        </w:rPr>
        <w:t>Guide and coach parents to help their child use hearing as the primary sensory modality in developing listening and spoken language.</w:t>
      </w:r>
    </w:p>
    <w:p w14:paraId="71F2A431" w14:textId="77777777" w:rsidR="001B6162" w:rsidRPr="001B6162" w:rsidRDefault="001B6162" w:rsidP="001B616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1B6162">
        <w:rPr>
          <w:rFonts w:ascii="Times New Roman" w:hAnsi="Times New Roman" w:cs="Times New Roman"/>
          <w:lang w:val="en-US"/>
        </w:rPr>
        <w:t>Guide and coach parents to become the primary facilitators of their child’s listening and spoken language development through active consistent participation in individualized auditory-verbal therapy.</w:t>
      </w:r>
    </w:p>
    <w:p w14:paraId="0491D454" w14:textId="77777777" w:rsidR="001B6162" w:rsidRPr="001B6162" w:rsidRDefault="001B6162" w:rsidP="001B616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1B6162">
        <w:rPr>
          <w:rFonts w:ascii="Times New Roman" w:hAnsi="Times New Roman" w:cs="Times New Roman"/>
          <w:lang w:val="en-US"/>
        </w:rPr>
        <w:t>Guide and coach parents to create environments that support listening for the acquisition of spoken language throughout the child’s daily activities.</w:t>
      </w:r>
    </w:p>
    <w:p w14:paraId="698B5CFA" w14:textId="77777777" w:rsidR="001B6162" w:rsidRPr="001B6162" w:rsidRDefault="001B6162" w:rsidP="001B616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1B6162">
        <w:rPr>
          <w:rFonts w:ascii="Times New Roman" w:hAnsi="Times New Roman" w:cs="Times New Roman"/>
          <w:lang w:val="en-US"/>
        </w:rPr>
        <w:t>Guide and coach parents to help their child integrate listening and spoken language into all aspects of the child’s life.</w:t>
      </w:r>
    </w:p>
    <w:p w14:paraId="227AC115" w14:textId="77777777" w:rsidR="001B6162" w:rsidRPr="001B6162" w:rsidRDefault="001B6162" w:rsidP="001B616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1B6162">
        <w:rPr>
          <w:rFonts w:ascii="Times New Roman" w:hAnsi="Times New Roman" w:cs="Times New Roman"/>
          <w:lang w:val="en-US"/>
        </w:rPr>
        <w:t>Guide and coach parents to use natural developmental patterns of audition, speech, language, cognition, and communication.</w:t>
      </w:r>
    </w:p>
    <w:p w14:paraId="5A4E096F" w14:textId="77777777" w:rsidR="001B6162" w:rsidRPr="001B6162" w:rsidRDefault="001B6162" w:rsidP="001B616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1B6162">
        <w:rPr>
          <w:rFonts w:ascii="Times New Roman" w:hAnsi="Times New Roman" w:cs="Times New Roman"/>
          <w:lang w:val="en-US"/>
        </w:rPr>
        <w:t>Guide and coach parents to help their child self-monitor spoken language through listening.</w:t>
      </w:r>
    </w:p>
    <w:p w14:paraId="7ECCDA1C" w14:textId="77777777" w:rsidR="001B6162" w:rsidRPr="001B6162" w:rsidRDefault="001B6162" w:rsidP="001B616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1B6162">
        <w:rPr>
          <w:rFonts w:ascii="Times New Roman" w:hAnsi="Times New Roman" w:cs="Times New Roman"/>
          <w:lang w:val="en-US"/>
        </w:rPr>
        <w:t>Administer ongoing formal and informal diagnostic assessments to develop individualized auditory-verbal treatment plans, to monitor progress and to evaluate the effectiveness of the plans for the child and family.</w:t>
      </w:r>
    </w:p>
    <w:p w14:paraId="13D86EDE" w14:textId="77777777" w:rsidR="001B6162" w:rsidRPr="001B6162" w:rsidRDefault="001B6162" w:rsidP="001B616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1B6162">
        <w:rPr>
          <w:rFonts w:ascii="Times New Roman" w:eastAsia="Times New Roman" w:hAnsi="Times New Roman" w:cs="Times New Roman"/>
          <w:lang w:val="en-US" w:eastAsia="fr-FR"/>
        </w:rPr>
        <w:t>Promote education in regular schools with peers who have typical hearing and with appropriate services from early childhood onwards.</w:t>
      </w:r>
    </w:p>
    <w:p w14:paraId="7121F683" w14:textId="77777777" w:rsidR="001B6162" w:rsidRPr="001B6162" w:rsidRDefault="001B6162" w:rsidP="001B6162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fr-FR"/>
        </w:rPr>
      </w:pPr>
      <w:r w:rsidRPr="001B6162">
        <w:rPr>
          <w:rFonts w:ascii="Times New Roman" w:eastAsia="Times New Roman" w:hAnsi="Times New Roman" w:cs="Times New Roman"/>
          <w:i/>
          <w:iCs/>
          <w:lang w:val="en-US" w:eastAsia="fr-FR"/>
        </w:rPr>
        <w:t xml:space="preserve">*An Auditory-Verbal Practice requires all 10 principles. </w:t>
      </w:r>
    </w:p>
    <w:p w14:paraId="3EFB04D0" w14:textId="77777777" w:rsidR="001B6162" w:rsidRPr="001B6162" w:rsidRDefault="001B6162" w:rsidP="001B6162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fr-FR"/>
        </w:rPr>
      </w:pPr>
      <w:r w:rsidRPr="001B6162">
        <w:rPr>
          <w:rFonts w:ascii="Times New Roman" w:eastAsia="Times New Roman" w:hAnsi="Times New Roman" w:cs="Times New Roman"/>
          <w:lang w:val="en-US" w:eastAsia="fr-FR"/>
        </w:rPr>
        <w:t>The term “parents” also includes grandparents, relatives, guardians, and any caregivers who interact with the child.</w:t>
      </w:r>
    </w:p>
    <w:p w14:paraId="3EF477E7" w14:textId="77777777" w:rsidR="001B6162" w:rsidRPr="001B6162" w:rsidRDefault="001B6162" w:rsidP="001B6162">
      <w:pPr>
        <w:jc w:val="both"/>
        <w:rPr>
          <w:lang w:val="en-US"/>
        </w:rPr>
      </w:pPr>
    </w:p>
    <w:sectPr w:rsidR="001B6162" w:rsidRPr="001B61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8A7A0E"/>
    <w:multiLevelType w:val="multilevel"/>
    <w:tmpl w:val="5C6E7C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9D840F5"/>
    <w:multiLevelType w:val="multilevel"/>
    <w:tmpl w:val="5C6E7C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2FB3039"/>
    <w:multiLevelType w:val="hybridMultilevel"/>
    <w:tmpl w:val="768EAD3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7250106">
    <w:abstractNumId w:val="0"/>
    <w:lvlOverride w:ilvl="0">
      <w:startOverride w:val="10"/>
    </w:lvlOverride>
  </w:num>
  <w:num w:numId="2" w16cid:durableId="1185631377">
    <w:abstractNumId w:val="1"/>
  </w:num>
  <w:num w:numId="3" w16cid:durableId="9809614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162"/>
    <w:rsid w:val="00061E74"/>
    <w:rsid w:val="00075985"/>
    <w:rsid w:val="000B326F"/>
    <w:rsid w:val="000C0B4F"/>
    <w:rsid w:val="000C69B3"/>
    <w:rsid w:val="000C6BE9"/>
    <w:rsid w:val="00113403"/>
    <w:rsid w:val="00127993"/>
    <w:rsid w:val="001367A6"/>
    <w:rsid w:val="001A433E"/>
    <w:rsid w:val="001A7B0C"/>
    <w:rsid w:val="001B6162"/>
    <w:rsid w:val="001B6EA4"/>
    <w:rsid w:val="001E1720"/>
    <w:rsid w:val="001E2972"/>
    <w:rsid w:val="001F2E58"/>
    <w:rsid w:val="002000E8"/>
    <w:rsid w:val="00223023"/>
    <w:rsid w:val="00242531"/>
    <w:rsid w:val="00246524"/>
    <w:rsid w:val="002542AA"/>
    <w:rsid w:val="002738E9"/>
    <w:rsid w:val="0029383F"/>
    <w:rsid w:val="002A4F43"/>
    <w:rsid w:val="002E52E2"/>
    <w:rsid w:val="003405E5"/>
    <w:rsid w:val="0035118B"/>
    <w:rsid w:val="00365C74"/>
    <w:rsid w:val="00371EF6"/>
    <w:rsid w:val="003762FB"/>
    <w:rsid w:val="00385ADF"/>
    <w:rsid w:val="003C661A"/>
    <w:rsid w:val="003E7291"/>
    <w:rsid w:val="00415925"/>
    <w:rsid w:val="00430597"/>
    <w:rsid w:val="004525F7"/>
    <w:rsid w:val="004537B5"/>
    <w:rsid w:val="00467698"/>
    <w:rsid w:val="0048032F"/>
    <w:rsid w:val="00487217"/>
    <w:rsid w:val="004D7042"/>
    <w:rsid w:val="004E218D"/>
    <w:rsid w:val="00522BB1"/>
    <w:rsid w:val="00555458"/>
    <w:rsid w:val="005875EC"/>
    <w:rsid w:val="005A1F94"/>
    <w:rsid w:val="005A33D7"/>
    <w:rsid w:val="00623BD1"/>
    <w:rsid w:val="00641EA4"/>
    <w:rsid w:val="00657EE1"/>
    <w:rsid w:val="00684044"/>
    <w:rsid w:val="006874F5"/>
    <w:rsid w:val="006C4DF5"/>
    <w:rsid w:val="006D427E"/>
    <w:rsid w:val="006E3169"/>
    <w:rsid w:val="006F01A8"/>
    <w:rsid w:val="006F54C1"/>
    <w:rsid w:val="007118B2"/>
    <w:rsid w:val="00745712"/>
    <w:rsid w:val="007E53BE"/>
    <w:rsid w:val="00873C01"/>
    <w:rsid w:val="008B4691"/>
    <w:rsid w:val="008C7D81"/>
    <w:rsid w:val="008D22A8"/>
    <w:rsid w:val="008E4099"/>
    <w:rsid w:val="00913C3E"/>
    <w:rsid w:val="00952F15"/>
    <w:rsid w:val="009563C9"/>
    <w:rsid w:val="00972AC9"/>
    <w:rsid w:val="009B059D"/>
    <w:rsid w:val="009C5BAE"/>
    <w:rsid w:val="009D3809"/>
    <w:rsid w:val="009D3F0B"/>
    <w:rsid w:val="009E3E30"/>
    <w:rsid w:val="00A04A15"/>
    <w:rsid w:val="00A14E8B"/>
    <w:rsid w:val="00A6198C"/>
    <w:rsid w:val="00AA6742"/>
    <w:rsid w:val="00AD26DF"/>
    <w:rsid w:val="00AD2C48"/>
    <w:rsid w:val="00B01B30"/>
    <w:rsid w:val="00B03F20"/>
    <w:rsid w:val="00B06A0D"/>
    <w:rsid w:val="00B12905"/>
    <w:rsid w:val="00BA6B97"/>
    <w:rsid w:val="00BC2F06"/>
    <w:rsid w:val="00BD3172"/>
    <w:rsid w:val="00BF4AB8"/>
    <w:rsid w:val="00BF6098"/>
    <w:rsid w:val="00C11F8F"/>
    <w:rsid w:val="00C57400"/>
    <w:rsid w:val="00C7566A"/>
    <w:rsid w:val="00CA15EE"/>
    <w:rsid w:val="00CA1E37"/>
    <w:rsid w:val="00CA2C70"/>
    <w:rsid w:val="00CA5936"/>
    <w:rsid w:val="00CA7F42"/>
    <w:rsid w:val="00CB2E00"/>
    <w:rsid w:val="00CD2DCA"/>
    <w:rsid w:val="00CD4D47"/>
    <w:rsid w:val="00CE2F66"/>
    <w:rsid w:val="00D02D00"/>
    <w:rsid w:val="00D05AE7"/>
    <w:rsid w:val="00D4218A"/>
    <w:rsid w:val="00D6429B"/>
    <w:rsid w:val="00D80A6C"/>
    <w:rsid w:val="00D87E07"/>
    <w:rsid w:val="00E06263"/>
    <w:rsid w:val="00E2731C"/>
    <w:rsid w:val="00E46739"/>
    <w:rsid w:val="00ED6260"/>
    <w:rsid w:val="00EF6B47"/>
    <w:rsid w:val="00F011AC"/>
    <w:rsid w:val="00F910C8"/>
    <w:rsid w:val="00FB1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1A3EF"/>
  <w15:chartTrackingRefBased/>
  <w15:docId w15:val="{68934825-08D7-2A47-8444-CC65DFA6B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B616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styleId="Emphasis">
    <w:name w:val="Emphasis"/>
    <w:basedOn w:val="DefaultParagraphFont"/>
    <w:uiPriority w:val="20"/>
    <w:qFormat/>
    <w:rsid w:val="001B6162"/>
    <w:rPr>
      <w:i/>
      <w:iCs/>
    </w:rPr>
  </w:style>
  <w:style w:type="character" w:styleId="Hyperlink">
    <w:name w:val="Hyperlink"/>
    <w:basedOn w:val="DefaultParagraphFont"/>
    <w:uiPriority w:val="99"/>
    <w:unhideWhenUsed/>
    <w:rsid w:val="001B616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616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B6162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1B61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2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agbellacademy.org/certification/principles-of-lsl-specialist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Van Bogaert</dc:creator>
  <cp:keywords/>
  <dc:description/>
  <cp:lastModifiedBy>Sandhya Patel</cp:lastModifiedBy>
  <cp:revision>2</cp:revision>
  <dcterms:created xsi:type="dcterms:W3CDTF">2023-03-31T16:33:00Z</dcterms:created>
  <dcterms:modified xsi:type="dcterms:W3CDTF">2023-03-31T16:33:00Z</dcterms:modified>
</cp:coreProperties>
</file>